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E3AE46" w14:textId="77777777" w:rsidR="009504D3" w:rsidRPr="009504D3" w:rsidRDefault="009504D3" w:rsidP="009504D3">
      <w:pPr>
        <w:spacing w:line="480" w:lineRule="auto"/>
        <w:rPr>
          <w:rFonts w:ascii="Arial" w:hAnsi="Arial" w:cs="Arial"/>
          <w:b/>
        </w:rPr>
      </w:pPr>
      <w:r w:rsidRPr="009504D3">
        <w:rPr>
          <w:rFonts w:ascii="Arial" w:hAnsi="Arial" w:cs="Arial"/>
          <w:b/>
        </w:rPr>
        <w:t xml:space="preserve">S3 Table. </w:t>
      </w:r>
      <w:proofErr w:type="spellStart"/>
      <w:r w:rsidRPr="009504D3">
        <w:rPr>
          <w:rFonts w:ascii="Arial" w:hAnsi="Arial" w:cs="Arial"/>
          <w:b/>
        </w:rPr>
        <w:t>hsCRP</w:t>
      </w:r>
      <w:proofErr w:type="spellEnd"/>
      <w:r w:rsidRPr="009504D3">
        <w:rPr>
          <w:rFonts w:ascii="Arial" w:hAnsi="Arial" w:cs="Arial"/>
          <w:b/>
        </w:rPr>
        <w:t xml:space="preserve"> assays at participating cardiac centres</w:t>
      </w:r>
    </w:p>
    <w:p w14:paraId="24A1A553" w14:textId="77777777" w:rsidR="00E23103" w:rsidRDefault="009504D3"/>
    <w:p w14:paraId="68501839" w14:textId="77777777" w:rsidR="009504D3" w:rsidRPr="00F60782" w:rsidRDefault="009504D3" w:rsidP="009504D3">
      <w:pPr>
        <w:rPr>
          <w:rFonts w:ascii="Arial" w:hAnsi="Arial" w:cs="Arial"/>
          <w:color w:val="000000" w:themeColor="text1"/>
          <w:sz w:val="16"/>
          <w:szCs w:val="16"/>
        </w:rPr>
      </w:pPr>
    </w:p>
    <w:tbl>
      <w:tblPr>
        <w:tblStyle w:val="PlainTable2"/>
        <w:tblW w:w="9436" w:type="dxa"/>
        <w:tblLook w:val="04A0" w:firstRow="1" w:lastRow="0" w:firstColumn="1" w:lastColumn="0" w:noHBand="0" w:noVBand="1"/>
      </w:tblPr>
      <w:tblGrid>
        <w:gridCol w:w="2493"/>
        <w:gridCol w:w="1577"/>
        <w:gridCol w:w="1870"/>
        <w:gridCol w:w="1819"/>
        <w:gridCol w:w="1677"/>
      </w:tblGrid>
      <w:tr w:rsidR="009504D3" w:rsidRPr="00F60782" w14:paraId="1242770A" w14:textId="77777777" w:rsidTr="00673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6" w:type="dxa"/>
            <w:gridSpan w:val="5"/>
          </w:tcPr>
          <w:p w14:paraId="63BE2FF3" w14:textId="77777777" w:rsidR="009504D3" w:rsidRPr="00F60782" w:rsidRDefault="009504D3" w:rsidP="00673691">
            <w:pPr>
              <w:spacing w:before="40" w:after="40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3 Table</w:t>
            </w: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. </w:t>
            </w:r>
            <w:proofErr w:type="spellStart"/>
            <w:r w:rsidRPr="00F540A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hsCRP</w:t>
            </w:r>
            <w:proofErr w:type="spellEnd"/>
            <w:r w:rsidRPr="00F540A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 assays at participating cardiac centres</w:t>
            </w:r>
          </w:p>
        </w:tc>
      </w:tr>
      <w:tr w:rsidR="009504D3" w:rsidRPr="00F60782" w14:paraId="5633ABF9" w14:textId="77777777" w:rsidTr="0067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1ADD747B" w14:textId="77777777" w:rsidR="009504D3" w:rsidRPr="00F60782" w:rsidRDefault="009504D3" w:rsidP="00673691">
            <w:pPr>
              <w:spacing w:before="40" w:after="40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Assay Manufacturer - Platform</w:t>
            </w:r>
          </w:p>
        </w:tc>
        <w:tc>
          <w:tcPr>
            <w:tcW w:w="1577" w:type="dxa"/>
          </w:tcPr>
          <w:p w14:paraId="3CCA4EDA" w14:textId="77777777" w:rsidR="009504D3" w:rsidRPr="00F60782" w:rsidRDefault="009504D3" w:rsidP="0067369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99</w:t>
            </w:r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th</w:t>
            </w:r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 xml:space="preserve"> percentile of the ULN (mg/L)</w:t>
            </w:r>
          </w:p>
        </w:tc>
        <w:tc>
          <w:tcPr>
            <w:tcW w:w="1870" w:type="dxa"/>
          </w:tcPr>
          <w:p w14:paraId="383FD591" w14:textId="77777777" w:rsidR="009504D3" w:rsidRPr="00F60782" w:rsidRDefault="009504D3" w:rsidP="0067369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Limit of detection (mg/L)</w:t>
            </w:r>
          </w:p>
        </w:tc>
        <w:tc>
          <w:tcPr>
            <w:tcW w:w="1819" w:type="dxa"/>
          </w:tcPr>
          <w:p w14:paraId="03F0E363" w14:textId="77777777" w:rsidR="009504D3" w:rsidRPr="00F60782" w:rsidRDefault="009504D3" w:rsidP="0067369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Number of patients (Cardiac Centre)</w:t>
            </w:r>
          </w:p>
        </w:tc>
        <w:tc>
          <w:tcPr>
            <w:tcW w:w="1677" w:type="dxa"/>
          </w:tcPr>
          <w:p w14:paraId="4B4FF9EC" w14:textId="77777777" w:rsidR="009504D3" w:rsidRPr="00F60782" w:rsidRDefault="009504D3" w:rsidP="0067369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Assay Manufacturer - Platform</w:t>
            </w:r>
          </w:p>
        </w:tc>
      </w:tr>
      <w:tr w:rsidR="009504D3" w:rsidRPr="00F60782" w14:paraId="48B7B51F" w14:textId="77777777" w:rsidTr="0067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1759561D" w14:textId="77777777" w:rsidR="009504D3" w:rsidRPr="00F60782" w:rsidRDefault="009504D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oche - </w:t>
            </w:r>
            <w:proofErr w:type="spellStart"/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1577" w:type="dxa"/>
          </w:tcPr>
          <w:p w14:paraId="5949442A" w14:textId="77777777" w:rsidR="009504D3" w:rsidRPr="00F60782" w:rsidRDefault="009504D3" w:rsidP="0067369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70" w:type="dxa"/>
          </w:tcPr>
          <w:p w14:paraId="6AC8F0D9" w14:textId="77777777" w:rsidR="009504D3" w:rsidRPr="00F60782" w:rsidRDefault="009504D3" w:rsidP="00673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</w:p>
          <w:p w14:paraId="39CC9CC2" w14:textId="77777777" w:rsidR="009504D3" w:rsidRPr="00F60782" w:rsidRDefault="009504D3" w:rsidP="0067369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(reported &lt;1 mg/L)</w:t>
            </w:r>
          </w:p>
        </w:tc>
        <w:tc>
          <w:tcPr>
            <w:tcW w:w="1819" w:type="dxa"/>
          </w:tcPr>
          <w:p w14:paraId="79A695EA" w14:textId="77777777" w:rsidR="009504D3" w:rsidRPr="00F60782" w:rsidRDefault="009504D3" w:rsidP="0067369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19076 (GSTT)</w:t>
            </w:r>
          </w:p>
        </w:tc>
        <w:tc>
          <w:tcPr>
            <w:tcW w:w="1677" w:type="dxa"/>
          </w:tcPr>
          <w:p w14:paraId="06D2313D" w14:textId="77777777" w:rsidR="009504D3" w:rsidRPr="00F60782" w:rsidRDefault="009504D3" w:rsidP="0067369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oche - </w:t>
            </w:r>
            <w:proofErr w:type="spellStart"/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Cobas</w:t>
            </w:r>
            <w:proofErr w:type="spellEnd"/>
          </w:p>
        </w:tc>
      </w:tr>
      <w:tr w:rsidR="009504D3" w:rsidRPr="00F60782" w14:paraId="05F35276" w14:textId="77777777" w:rsidTr="0067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4AAC366F" w14:textId="77777777" w:rsidR="009504D3" w:rsidRPr="00F60782" w:rsidRDefault="009504D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Abbott - Architect</w:t>
            </w:r>
          </w:p>
        </w:tc>
        <w:tc>
          <w:tcPr>
            <w:tcW w:w="1577" w:type="dxa"/>
          </w:tcPr>
          <w:p w14:paraId="4BB127CD" w14:textId="77777777" w:rsidR="009504D3" w:rsidRPr="00F60782" w:rsidRDefault="009504D3" w:rsidP="0067369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70" w:type="dxa"/>
          </w:tcPr>
          <w:p w14:paraId="6650B764" w14:textId="77777777" w:rsidR="009504D3" w:rsidRPr="00F60782" w:rsidRDefault="009504D3" w:rsidP="0067369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1819" w:type="dxa"/>
          </w:tcPr>
          <w:p w14:paraId="419861F4" w14:textId="77777777" w:rsidR="009504D3" w:rsidRPr="00F60782" w:rsidRDefault="009504D3" w:rsidP="00673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24295 (ICHT)</w:t>
            </w:r>
          </w:p>
          <w:p w14:paraId="0DF29354" w14:textId="77777777" w:rsidR="009504D3" w:rsidRPr="00F60782" w:rsidRDefault="009504D3" w:rsidP="00673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33623 (OUH)</w:t>
            </w:r>
          </w:p>
          <w:p w14:paraId="2E0AAE25" w14:textId="77777777" w:rsidR="009504D3" w:rsidRPr="00F60782" w:rsidRDefault="009504D3" w:rsidP="0067369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14524 (UCL)</w:t>
            </w:r>
          </w:p>
        </w:tc>
        <w:tc>
          <w:tcPr>
            <w:tcW w:w="1677" w:type="dxa"/>
          </w:tcPr>
          <w:p w14:paraId="6AC796DB" w14:textId="77777777" w:rsidR="009504D3" w:rsidRPr="00F60782" w:rsidRDefault="009504D3" w:rsidP="0067369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Abbott - Architect</w:t>
            </w:r>
          </w:p>
        </w:tc>
      </w:tr>
      <w:tr w:rsidR="009504D3" w:rsidRPr="00F60782" w14:paraId="4B4AF4A5" w14:textId="77777777" w:rsidTr="0067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14:paraId="62AF38EE" w14:textId="77777777" w:rsidR="009504D3" w:rsidRPr="00F60782" w:rsidRDefault="009504D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bbott -  Architect </w:t>
            </w:r>
          </w:p>
        </w:tc>
        <w:tc>
          <w:tcPr>
            <w:tcW w:w="1577" w:type="dxa"/>
          </w:tcPr>
          <w:p w14:paraId="7727E7E9" w14:textId="77777777" w:rsidR="009504D3" w:rsidRPr="00F60782" w:rsidRDefault="009504D3" w:rsidP="0067369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870" w:type="dxa"/>
          </w:tcPr>
          <w:p w14:paraId="50F8D399" w14:textId="77777777" w:rsidR="009504D3" w:rsidRPr="00F60782" w:rsidRDefault="009504D3" w:rsidP="0067369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1819" w:type="dxa"/>
          </w:tcPr>
          <w:p w14:paraId="74DA7B75" w14:textId="77777777" w:rsidR="009504D3" w:rsidRPr="00F60782" w:rsidRDefault="009504D3" w:rsidP="0067369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10819 (ICHT)</w:t>
            </w:r>
          </w:p>
        </w:tc>
        <w:tc>
          <w:tcPr>
            <w:tcW w:w="1677" w:type="dxa"/>
          </w:tcPr>
          <w:p w14:paraId="7CBF2066" w14:textId="77777777" w:rsidR="009504D3" w:rsidRPr="00F60782" w:rsidRDefault="009504D3" w:rsidP="0067369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Abbott - Architect</w:t>
            </w:r>
          </w:p>
        </w:tc>
      </w:tr>
      <w:tr w:rsidR="009504D3" w:rsidRPr="00F60782" w14:paraId="0DEB2AF3" w14:textId="77777777" w:rsidTr="0067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6" w:type="dxa"/>
            <w:gridSpan w:val="5"/>
          </w:tcPr>
          <w:p w14:paraId="15984712" w14:textId="77777777" w:rsidR="009504D3" w:rsidRPr="00F60782" w:rsidRDefault="009504D3" w:rsidP="00673691">
            <w:pPr>
              <w:spacing w:before="40" w:after="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GSTT; Guy’s and St Thomas’ NHS Foundation Trust; ICHT, Imperial College Healthcare NHS Trust; OUH, Oxford University Hospitals NHS Foundation Trust; UCL, University College London Hospitals NHS Foundation Trust; ULN, 99</w:t>
            </w: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ercentile of the upper limit of normal.</w:t>
            </w:r>
          </w:p>
        </w:tc>
      </w:tr>
    </w:tbl>
    <w:p w14:paraId="11DB629A" w14:textId="77777777" w:rsidR="009504D3" w:rsidRPr="00F60782" w:rsidRDefault="009504D3" w:rsidP="009504D3">
      <w:pPr>
        <w:rPr>
          <w:rFonts w:ascii="Arial" w:hAnsi="Arial" w:cs="Arial"/>
          <w:b/>
          <w:color w:val="000000" w:themeColor="text1"/>
          <w:sz w:val="16"/>
          <w:szCs w:val="16"/>
        </w:rPr>
      </w:pPr>
    </w:p>
    <w:p w14:paraId="28627BDF" w14:textId="77777777" w:rsidR="009504D3" w:rsidRPr="00F60782" w:rsidRDefault="009504D3" w:rsidP="009504D3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6536F041" w14:textId="77777777" w:rsidR="009504D3" w:rsidRDefault="009504D3">
      <w:bookmarkStart w:id="0" w:name="_GoBack"/>
      <w:bookmarkEnd w:id="0"/>
    </w:p>
    <w:sectPr w:rsidR="009504D3" w:rsidSect="00E46CC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4D3"/>
    <w:rsid w:val="009504D3"/>
    <w:rsid w:val="00E2082E"/>
    <w:rsid w:val="00E4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FB0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04D3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504D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Macintosh Word</Application>
  <DocSecurity>0</DocSecurity>
  <Lines>5</Lines>
  <Paragraphs>1</Paragraphs>
  <ScaleCrop>false</ScaleCrop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aura</dc:creator>
  <cp:keywords/>
  <dc:description/>
  <cp:lastModifiedBy>Amit Kaura</cp:lastModifiedBy>
  <cp:revision>1</cp:revision>
  <dcterms:created xsi:type="dcterms:W3CDTF">2021-12-28T00:01:00Z</dcterms:created>
  <dcterms:modified xsi:type="dcterms:W3CDTF">2021-12-28T00:01:00Z</dcterms:modified>
</cp:coreProperties>
</file>